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3D6" w:rsidRPr="004F798A" w:rsidRDefault="004F798A" w:rsidP="004F798A">
      <w:pPr>
        <w:keepNext/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</w:t>
      </w:r>
      <w:r w:rsidR="002D01F7">
        <w:rPr>
          <w:b/>
          <w:u w:val="single"/>
          <w:lang w:val="en-US"/>
        </w:rPr>
        <w:t>3 Text:</w:t>
      </w:r>
      <w:bookmarkStart w:id="0" w:name="_GoBack"/>
      <w:bookmarkEnd w:id="0"/>
      <w:r>
        <w:rPr>
          <w:b/>
          <w:u w:val="single"/>
          <w:lang w:val="en-US"/>
        </w:rPr>
        <w:t xml:space="preserve"> </w:t>
      </w:r>
      <w:r w:rsidR="00A543D6" w:rsidRPr="004F798A">
        <w:rPr>
          <w:b/>
          <w:u w:val="single"/>
          <w:lang w:val="en-US"/>
        </w:rPr>
        <w:t>Design issues:</w:t>
      </w:r>
    </w:p>
    <w:p w:rsidR="005C6668" w:rsidRPr="005C6668" w:rsidRDefault="00A543D6" w:rsidP="005C6668">
      <w:pPr>
        <w:keepNext/>
        <w:spacing w:line="480" w:lineRule="auto"/>
        <w:rPr>
          <w:b/>
          <w:u w:val="single"/>
          <w:lang w:val="en-US"/>
        </w:rPr>
      </w:pPr>
      <w:r w:rsidRPr="005C6668">
        <w:rPr>
          <w:lang w:val="en-US"/>
        </w:rPr>
        <w:t>We checked 200 diaries in order to find and quantify errors in data capture.  Among the 200 diaries checked (≈290 variables per diary), we found 59 coding errors in 37 diaries (such as age of newborn coded 1 instead of 0; 0.1%) and 200 missing values in 72 diaries (such as indication of skin contact or duration of contact; 0.4%).</w:t>
      </w:r>
    </w:p>
    <w:sectPr w:rsidR="005C6668" w:rsidRPr="005C6668" w:rsidSect="00424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51C42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862D51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D253C7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B95EE8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8B"/>
    <w:rsid w:val="00060920"/>
    <w:rsid w:val="00123B8B"/>
    <w:rsid w:val="00164BAD"/>
    <w:rsid w:val="00167DC9"/>
    <w:rsid w:val="001B162C"/>
    <w:rsid w:val="00207253"/>
    <w:rsid w:val="00252AD6"/>
    <w:rsid w:val="002D01F7"/>
    <w:rsid w:val="003C30BB"/>
    <w:rsid w:val="00424E6A"/>
    <w:rsid w:val="00427F61"/>
    <w:rsid w:val="00445E29"/>
    <w:rsid w:val="004465D7"/>
    <w:rsid w:val="004905BB"/>
    <w:rsid w:val="004918CE"/>
    <w:rsid w:val="004D77D8"/>
    <w:rsid w:val="004F798A"/>
    <w:rsid w:val="005046EE"/>
    <w:rsid w:val="00580F51"/>
    <w:rsid w:val="005B3A1A"/>
    <w:rsid w:val="005C6668"/>
    <w:rsid w:val="00613A23"/>
    <w:rsid w:val="006B47DF"/>
    <w:rsid w:val="006F0423"/>
    <w:rsid w:val="007317EF"/>
    <w:rsid w:val="00742150"/>
    <w:rsid w:val="00796313"/>
    <w:rsid w:val="008C65F3"/>
    <w:rsid w:val="008E7C35"/>
    <w:rsid w:val="009A6168"/>
    <w:rsid w:val="009B6389"/>
    <w:rsid w:val="009D0DFE"/>
    <w:rsid w:val="009F16F2"/>
    <w:rsid w:val="00A5241C"/>
    <w:rsid w:val="00A543D6"/>
    <w:rsid w:val="00A654F4"/>
    <w:rsid w:val="00A77833"/>
    <w:rsid w:val="00A84546"/>
    <w:rsid w:val="00A933C6"/>
    <w:rsid w:val="00AE3808"/>
    <w:rsid w:val="00AF7516"/>
    <w:rsid w:val="00B37372"/>
    <w:rsid w:val="00B656E7"/>
    <w:rsid w:val="00B748C8"/>
    <w:rsid w:val="00B96B8E"/>
    <w:rsid w:val="00BA53BE"/>
    <w:rsid w:val="00BD34A6"/>
    <w:rsid w:val="00C26325"/>
    <w:rsid w:val="00C61107"/>
    <w:rsid w:val="00C96772"/>
    <w:rsid w:val="00CC5100"/>
    <w:rsid w:val="00CE26E6"/>
    <w:rsid w:val="00D31D94"/>
    <w:rsid w:val="00D6282A"/>
    <w:rsid w:val="00D96C0F"/>
    <w:rsid w:val="00E735EE"/>
    <w:rsid w:val="00ED1248"/>
    <w:rsid w:val="00F4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53BE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53BE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A53B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FR"/>
    </w:rPr>
  </w:style>
  <w:style w:type="table" w:customStyle="1" w:styleId="Ombrageclair1">
    <w:name w:val="Ombrage clair1"/>
    <w:basedOn w:val="TableauNormal"/>
    <w:uiPriority w:val="60"/>
    <w:rsid w:val="00BA53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9B6389"/>
    <w:rPr>
      <w:b/>
      <w:bCs/>
    </w:rPr>
  </w:style>
  <w:style w:type="character" w:styleId="Accentuation">
    <w:name w:val="Emphasis"/>
    <w:basedOn w:val="Policepardfaut"/>
    <w:uiPriority w:val="20"/>
    <w:qFormat/>
    <w:rsid w:val="009B638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9B6389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6B47D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7DF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D0DF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DF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DF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0DF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0D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53BE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53BE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A53B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FR"/>
    </w:rPr>
  </w:style>
  <w:style w:type="table" w:customStyle="1" w:styleId="Ombrageclair1">
    <w:name w:val="Ombrage clair1"/>
    <w:basedOn w:val="TableauNormal"/>
    <w:uiPriority w:val="60"/>
    <w:rsid w:val="00BA53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9B6389"/>
    <w:rPr>
      <w:b/>
      <w:bCs/>
    </w:rPr>
  </w:style>
  <w:style w:type="character" w:styleId="Accentuation">
    <w:name w:val="Emphasis"/>
    <w:basedOn w:val="Policepardfaut"/>
    <w:uiPriority w:val="20"/>
    <w:qFormat/>
    <w:rsid w:val="009B638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9B6389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6B47D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7DF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D0DF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DF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DF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0DF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0D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E7469-7322-4AF9-BB90-1A934AFBF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ERAUD</dc:creator>
  <cp:lastModifiedBy>Guillaume BERAUD</cp:lastModifiedBy>
  <cp:revision>3</cp:revision>
  <cp:lastPrinted>2014-12-19T10:42:00Z</cp:lastPrinted>
  <dcterms:created xsi:type="dcterms:W3CDTF">2015-03-15T13:43:00Z</dcterms:created>
  <dcterms:modified xsi:type="dcterms:W3CDTF">2015-06-29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OzULRVRZ"/&gt;&lt;style id="http://www.zotero.org/styles/chicago-author-date" hasBibliography="1" bibliographyStyleHasBeenSet="0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